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45115" w14:textId="1B601DF4" w:rsidR="003C097E" w:rsidRDefault="007C6596">
      <w:r>
        <w:rPr>
          <w:noProof/>
        </w:rPr>
        <w:drawing>
          <wp:inline distT="0" distB="0" distL="0" distR="0" wp14:anchorId="33CF7E00" wp14:editId="09786ABA">
            <wp:extent cx="5270500" cy="351091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4D52C" w14:textId="77777777" w:rsidR="00645710" w:rsidRPr="00645710" w:rsidRDefault="00645710" w:rsidP="00645710">
      <w:pPr>
        <w:spacing w:line="360" w:lineRule="auto"/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</w:pPr>
      <w:r w:rsidRPr="00645710">
        <w:rPr>
          <w:rFonts w:ascii="Times New Roman" w:eastAsia="MyriadPro-Bold" w:hAnsi="Times New Roman" w:cs="Times New Roman"/>
          <w:b/>
          <w:bCs/>
          <w:color w:val="000000" w:themeColor="text1"/>
          <w:kern w:val="0"/>
          <w:sz w:val="24"/>
          <w:szCs w:val="24"/>
        </w:rPr>
        <w:t>Figure. S1.</w:t>
      </w:r>
      <w:r w:rsidRPr="00645710"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  <w:t xml:space="preserve"> Correlation analysis among on the</w:t>
      </w:r>
      <w:r w:rsidRPr="00645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5710"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  <w:t>growth performance &amp; slaughter performance and meat quality performance.</w:t>
      </w:r>
      <w:r w:rsidRPr="00645710">
        <w:rPr>
          <w:rFonts w:ascii="Times New Roman" w:hAnsi="Times New Roman" w:cs="Times New Roman"/>
          <w:color w:val="000000" w:themeColor="text1"/>
        </w:rPr>
        <w:t xml:space="preserve"> </w:t>
      </w:r>
      <w:r w:rsidRPr="00645710"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  <w:t xml:space="preserve">The scatter plots are shown in the bottom left corner, the correlation-significance plots among features are displayed in the upper right corner, and the data distribution map is displayed in the center. *, **, and *** represent significance at </w:t>
      </w:r>
      <w:r w:rsidRPr="00645710">
        <w:rPr>
          <w:rFonts w:ascii="Times New Roman" w:eastAsia="MyriadPro-Bold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P</w:t>
      </w:r>
      <w:r w:rsidRPr="00645710"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  <w:t xml:space="preserve"> &lt; 0.05, 0.01, and 0.001, respectively. </w:t>
      </w:r>
    </w:p>
    <w:p w14:paraId="41A8BBCF" w14:textId="5FA17F7D" w:rsidR="007C6596" w:rsidRPr="00515F78" w:rsidRDefault="007C6596" w:rsidP="007C6596">
      <w:pPr>
        <w:spacing w:line="360" w:lineRule="auto"/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</w:pPr>
      <w:r w:rsidRPr="00515F78"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</w:p>
    <w:p w14:paraId="5169E518" w14:textId="77777777" w:rsidR="007C6596" w:rsidRDefault="007C6596">
      <w:bookmarkStart w:id="0" w:name="_GoBack"/>
      <w:bookmarkEnd w:id="0"/>
    </w:p>
    <w:sectPr w:rsidR="007C6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9873E4" w14:textId="77777777" w:rsidR="00FF391D" w:rsidRDefault="00FF391D" w:rsidP="007C6596">
      <w:r>
        <w:separator/>
      </w:r>
    </w:p>
  </w:endnote>
  <w:endnote w:type="continuationSeparator" w:id="0">
    <w:p w14:paraId="71C19383" w14:textId="77777777" w:rsidR="00FF391D" w:rsidRDefault="00FF391D" w:rsidP="007C6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B0E60A" w14:textId="77777777" w:rsidR="00FF391D" w:rsidRDefault="00FF391D" w:rsidP="007C6596">
      <w:r>
        <w:separator/>
      </w:r>
    </w:p>
  </w:footnote>
  <w:footnote w:type="continuationSeparator" w:id="0">
    <w:p w14:paraId="7BF601DC" w14:textId="77777777" w:rsidR="00FF391D" w:rsidRDefault="00FF391D" w:rsidP="007C6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7FD"/>
    <w:rsid w:val="00221666"/>
    <w:rsid w:val="003C097E"/>
    <w:rsid w:val="00645710"/>
    <w:rsid w:val="007C6596"/>
    <w:rsid w:val="00AA33E8"/>
    <w:rsid w:val="00B637FD"/>
    <w:rsid w:val="00CD794C"/>
    <w:rsid w:val="00FF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72A56"/>
  <w15:chartTrackingRefBased/>
  <w15:docId w15:val="{408807CE-7F37-4C25-A4BF-1181E54FD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5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5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5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2-14T03:21:00Z</dcterms:created>
  <dcterms:modified xsi:type="dcterms:W3CDTF">2024-05-04T09:21:00Z</dcterms:modified>
</cp:coreProperties>
</file>